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945" w:rsidRDefault="00D34C2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>Primers used to amplif</w:t>
      </w:r>
      <w:r w:rsidR="00562870">
        <w:rPr>
          <w:rFonts w:ascii="Times New Roman" w:hAnsi="Times New Roman" w:cs="Times New Roman"/>
          <w:sz w:val="24"/>
        </w:rPr>
        <w:t xml:space="preserve">y </w:t>
      </w:r>
      <w:r w:rsidR="001C71AB">
        <w:rPr>
          <w:rFonts w:ascii="Times New Roman" w:hAnsi="Times New Roman" w:cs="Times New Roman"/>
          <w:sz w:val="24"/>
        </w:rPr>
        <w:t xml:space="preserve">and sequence </w:t>
      </w:r>
      <w:r w:rsidR="00562870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genome of ECoV 2021/464693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4103"/>
        <w:gridCol w:w="1496"/>
        <w:gridCol w:w="2150"/>
        <w:gridCol w:w="2136"/>
      </w:tblGrid>
      <w:tr w:rsidR="00286945" w:rsidTr="00044D36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Primer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Position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Product length</w:t>
            </w:r>
            <w:r w:rsidR="00044D36">
              <w:rPr>
                <w:rFonts w:ascii="Times New Roman" w:hAnsi="Times New Roman" w:cs="Times New Roman"/>
                <w:color w:val="333333"/>
                <w:sz w:val="24"/>
              </w:rPr>
              <w:t xml:space="preserve"> (nt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Gene location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GACCGTGTTATTCAAGAT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460-480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14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ORF1ab:197-21576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ACATCGCTGCCTCCAAAG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055-2073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ATTTACTGTTTGTTCAGATGGCT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902-1926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747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AGATGTCGCTTGCCATT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3629-3648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3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TACCTAAAGCAACGCGCA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3400-3419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54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3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ACGGCACATATCGAGTGG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4934-4953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4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CTGCAGATTGGCGCATAG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4718-4737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71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4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GCTGCAGGATTCAACTT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6269-6288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5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TTAGGAGGTATGAAAGAGGG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6112-6134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34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5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TGTAGGCTGAATAGGCCG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7726-7745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6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TAGTACGATCGTCGGTGG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7560-7579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48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6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GTTCTGCATAAGCCCCTC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9088-9107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bookmarkStart w:id="0" w:name="_GoBack"/>
        <w:bookmarkEnd w:id="0"/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7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CTGATGGAGTGCAGTGTTA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8953-8973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60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7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CAACAGATCCACAAGATCCG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0492-10512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8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CTTTCATGTGACTATGCG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0439-10459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44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8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CGTAATCGTCGCAAACT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2063-12082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9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TTGTGGCAGTATTGTAGCAC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1917-11938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76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9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GAGACGGGCATCTACACTC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3473-13492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0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TGCAAATTACGCGGCAAG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3291-13310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02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0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GCCGGTATACACCCACCA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4873-14892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1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CATGGTGGACATTAAGCAGT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4807-14828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75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1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ATCCTGGTGCGTTACACACA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361-16381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2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AGTGTTGGAGCTTGCGTT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218-16237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07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2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GCTGAATCTACGGTTTG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7805-17824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lastRenderedPageBreak/>
              <w:t>13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GCGTTACAACACATGAGAGT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7647-17668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56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3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GCTGCCCTAGAAAAGGGAT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9282-19302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4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GTTTGTGTATGTTTTGGAACTG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9135-19158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51</w:t>
            </w: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4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AAAGTAACTGGCTTCCC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0766-20785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5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CAGTTCATGCTTTGGTGTAACG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0619-20641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67</w:t>
            </w:r>
          </w:p>
        </w:tc>
        <w:tc>
          <w:tcPr>
            <w:tcW w:w="1609" w:type="dxa"/>
            <w:vMerge w:val="restart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ORF1ab:197-21576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NS2:21586-22167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5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TTGCTCCATGCATCATCATC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2264-22285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6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AGCCACTGGATGA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2143-22156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05</w:t>
            </w:r>
          </w:p>
        </w:tc>
        <w:tc>
          <w:tcPr>
            <w:tcW w:w="1609" w:type="dxa"/>
            <w:vMerge w:val="restart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NS2:21586-22167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HE:22424-23695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6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AAAGCGGTAGGTA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3734-23747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7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TGTATGACCCCTTACCCAT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3576-23596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35</w:t>
            </w:r>
          </w:p>
        </w:tc>
        <w:tc>
          <w:tcPr>
            <w:tcW w:w="1609" w:type="dxa"/>
            <w:vMerge w:val="restart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HE:22424-23695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S:23710-27801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7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ACCTACACAGGTTGCACCA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5182-25201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8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TGGAACAGGCGGTATGGT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5050-25069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93</w:t>
            </w:r>
          </w:p>
        </w:tc>
        <w:tc>
          <w:tcPr>
            <w:tcW w:w="1609" w:type="dxa"/>
            <w:vMerge w:val="restart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S:23710-27801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8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CAGATGTTGCAGCCAAAG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6623-26642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9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AGTAAGGTTGTCTGATGTTGGC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6478-26500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84</w:t>
            </w:r>
          </w:p>
        </w:tc>
        <w:tc>
          <w:tcPr>
            <w:tcW w:w="1609" w:type="dxa"/>
            <w:vMerge w:val="restart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S:23710-27801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p12.7:28037-28366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9R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CCTCTCAGGTCTCCAGATGT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8041-28061</w:t>
            </w:r>
          </w:p>
        </w:tc>
        <w:tc>
          <w:tcPr>
            <w:tcW w:w="2150" w:type="dxa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777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0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AAGACCTGCCTTTGTGGGT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7827-27847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584</w:t>
            </w:r>
          </w:p>
        </w:tc>
        <w:tc>
          <w:tcPr>
            <w:tcW w:w="1609" w:type="dxa"/>
            <w:vMerge w:val="restart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p12.7:28037-28366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E:28353-28607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M:28622-29314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N:29324-30664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I:29385-30005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0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CTGGTCGGCCCATTTAAGGA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9391-29410</w:t>
            </w:r>
          </w:p>
        </w:tc>
        <w:tc>
          <w:tcPr>
            <w:tcW w:w="2150" w:type="dxa"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286945" w:rsidTr="00044D36">
        <w:trPr>
          <w:trHeight w:val="477"/>
          <w:jc w:val="center"/>
        </w:trPr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1F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GGCGATAATAGTGGCTTTGCTG</w:t>
            </w:r>
          </w:p>
        </w:tc>
        <w:tc>
          <w:tcPr>
            <w:tcW w:w="0" w:type="auto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9201-29222</w:t>
            </w:r>
          </w:p>
        </w:tc>
        <w:tc>
          <w:tcPr>
            <w:tcW w:w="2150" w:type="dxa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1678</w:t>
            </w:r>
          </w:p>
        </w:tc>
        <w:tc>
          <w:tcPr>
            <w:tcW w:w="1609" w:type="dxa"/>
            <w:vMerge w:val="restart"/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M:28622-29314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N:29324-30664</w:t>
            </w:r>
          </w:p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I:29385-30005</w:t>
            </w:r>
          </w:p>
        </w:tc>
      </w:tr>
      <w:tr w:rsidR="00286945" w:rsidTr="00044D36">
        <w:trPr>
          <w:trHeight w:val="31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1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TCCCTTATGGCACTTGTC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945" w:rsidRDefault="00D34C2D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30859-30878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vAlign w:val="center"/>
          </w:tcPr>
          <w:p w:rsidR="00286945" w:rsidRDefault="00286945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</w:tbl>
    <w:p w:rsidR="00286945" w:rsidRDefault="00286945"/>
    <w:sectPr w:rsidR="002869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8BD" w:rsidRDefault="00D218BD" w:rsidP="00562870">
      <w:r>
        <w:separator/>
      </w:r>
    </w:p>
  </w:endnote>
  <w:endnote w:type="continuationSeparator" w:id="0">
    <w:p w:rsidR="00D218BD" w:rsidRDefault="00D218BD" w:rsidP="0056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8BD" w:rsidRDefault="00D218BD" w:rsidP="00562870">
      <w:r>
        <w:separator/>
      </w:r>
    </w:p>
  </w:footnote>
  <w:footnote w:type="continuationSeparator" w:id="0">
    <w:p w:rsidR="00D218BD" w:rsidRDefault="00D218BD" w:rsidP="00562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4D36"/>
    <w:rsid w:val="00172A27"/>
    <w:rsid w:val="001A6F2F"/>
    <w:rsid w:val="001C71AB"/>
    <w:rsid w:val="00286945"/>
    <w:rsid w:val="00494FFB"/>
    <w:rsid w:val="00562870"/>
    <w:rsid w:val="00D218BD"/>
    <w:rsid w:val="00D34C2D"/>
    <w:rsid w:val="02E80AFB"/>
    <w:rsid w:val="03D24639"/>
    <w:rsid w:val="04ED4B11"/>
    <w:rsid w:val="0889268A"/>
    <w:rsid w:val="08F16230"/>
    <w:rsid w:val="0943178E"/>
    <w:rsid w:val="0EC87A33"/>
    <w:rsid w:val="0FE80FE2"/>
    <w:rsid w:val="16D76A65"/>
    <w:rsid w:val="1D8F6798"/>
    <w:rsid w:val="1D943894"/>
    <w:rsid w:val="1DE026A3"/>
    <w:rsid w:val="1E8C751D"/>
    <w:rsid w:val="1F800C80"/>
    <w:rsid w:val="1FDC50EC"/>
    <w:rsid w:val="21EB7868"/>
    <w:rsid w:val="2912392D"/>
    <w:rsid w:val="29963BF2"/>
    <w:rsid w:val="2F014552"/>
    <w:rsid w:val="300902F7"/>
    <w:rsid w:val="31D67BED"/>
    <w:rsid w:val="325D111A"/>
    <w:rsid w:val="33791178"/>
    <w:rsid w:val="398919E9"/>
    <w:rsid w:val="3A2D62BD"/>
    <w:rsid w:val="3BAC63EE"/>
    <w:rsid w:val="3BEC3172"/>
    <w:rsid w:val="3E726EF0"/>
    <w:rsid w:val="3FA30040"/>
    <w:rsid w:val="40132D13"/>
    <w:rsid w:val="40751852"/>
    <w:rsid w:val="449000D0"/>
    <w:rsid w:val="469D6AD4"/>
    <w:rsid w:val="4AEE78FE"/>
    <w:rsid w:val="4CBF5300"/>
    <w:rsid w:val="4D781927"/>
    <w:rsid w:val="4EF92D15"/>
    <w:rsid w:val="549755A6"/>
    <w:rsid w:val="57AD745F"/>
    <w:rsid w:val="5ADB49FD"/>
    <w:rsid w:val="5C21669E"/>
    <w:rsid w:val="61CE1DDF"/>
    <w:rsid w:val="622D5722"/>
    <w:rsid w:val="629E17B2"/>
    <w:rsid w:val="67EC22D5"/>
    <w:rsid w:val="67FA1B80"/>
    <w:rsid w:val="689773CF"/>
    <w:rsid w:val="6A5D6AEF"/>
    <w:rsid w:val="6B27473B"/>
    <w:rsid w:val="6F1D7993"/>
    <w:rsid w:val="705D2CAC"/>
    <w:rsid w:val="70C11F16"/>
    <w:rsid w:val="76B32EE7"/>
    <w:rsid w:val="79E01B0D"/>
    <w:rsid w:val="7E8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D5FD2B8-7D83-4984-87A4-097E650CF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62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628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562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628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</cp:lastModifiedBy>
  <cp:revision>4</cp:revision>
  <dcterms:created xsi:type="dcterms:W3CDTF">2014-10-29T12:08:00Z</dcterms:created>
  <dcterms:modified xsi:type="dcterms:W3CDTF">2022-03-13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5C77FA73FA643549CBB6EBC0C6AD032</vt:lpwstr>
  </property>
</Properties>
</file>